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C1A5B" w14:textId="00BD1DAE" w:rsidR="007908E5" w:rsidRPr="007266B8" w:rsidRDefault="007908E5" w:rsidP="007266B8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bookmarkStart w:id="0" w:name="_Hlk117067932"/>
      <w:bookmarkStart w:id="1" w:name="_Hlk96444354"/>
      <w:bookmarkEnd w:id="0"/>
      <w:r w:rsidRPr="007908E5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Diversity and potential plant growth promoting capacity of seed endophytic bacteria of the holoparasite </w:t>
      </w:r>
      <w:proofErr w:type="spellStart"/>
      <w:r w:rsidRPr="007908E5"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Cistanche</w:t>
      </w:r>
      <w:proofErr w:type="spellEnd"/>
      <w:r w:rsidRPr="007908E5"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 w:rsidRPr="007908E5"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phelypaea</w:t>
      </w:r>
      <w:proofErr w:type="spellEnd"/>
      <w:r w:rsidRPr="007908E5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 (Orobanchaceae) </w:t>
      </w:r>
      <w:bookmarkEnd w:id="1"/>
    </w:p>
    <w:p w14:paraId="0DB019C8" w14:textId="4E3E7D45" w:rsidR="007908E5" w:rsidRDefault="007908E5" w:rsidP="007908E5">
      <w:pPr>
        <w:shd w:val="clear" w:color="auto" w:fill="FFFFFF"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E588D3E" w14:textId="362F60CF" w:rsidR="007266B8" w:rsidRDefault="007266B8" w:rsidP="007908E5">
      <w:pPr>
        <w:shd w:val="clear" w:color="auto" w:fill="FFFFFF"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52A1C482" w14:textId="22FC8ADE" w:rsidR="007266B8" w:rsidRDefault="007266B8" w:rsidP="007908E5">
      <w:pPr>
        <w:shd w:val="clear" w:color="auto" w:fill="FFFFFF"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D681FBE" w14:textId="2E96A599" w:rsidR="007266B8" w:rsidRDefault="007266B8" w:rsidP="007908E5">
      <w:pPr>
        <w:shd w:val="clear" w:color="auto" w:fill="FFFFFF"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45BB5CC" w14:textId="77777777" w:rsidR="007266B8" w:rsidRDefault="007266B8" w:rsidP="007908E5">
      <w:pPr>
        <w:shd w:val="clear" w:color="auto" w:fill="FFFFFF"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38825F23" w14:textId="77777777" w:rsidR="007908E5" w:rsidRDefault="007908E5" w:rsidP="007908E5">
      <w:pPr>
        <w:shd w:val="clear" w:color="auto" w:fill="FFFFFF"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81F9146" w14:textId="4019CC5E" w:rsidR="007908E5" w:rsidRPr="007908E5" w:rsidRDefault="007908E5" w:rsidP="007908E5">
      <w:pPr>
        <w:shd w:val="clear" w:color="auto" w:fill="FFFFFF"/>
        <w:spacing w:before="240" w:after="20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Kristine Petrosyan, Sofie Thijs, Renata </w:t>
      </w:r>
      <w:proofErr w:type="spellStart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iwowarczyk</w:t>
      </w:r>
      <w:proofErr w:type="spellEnd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Karolina </w:t>
      </w:r>
      <w:proofErr w:type="spellStart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uraż</w:t>
      </w:r>
      <w:proofErr w:type="spellEnd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Wiesław</w:t>
      </w:r>
      <w:proofErr w:type="spellEnd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Kaca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d</w:t>
      </w:r>
      <w:r w:rsidRPr="007908E5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Jaco </w:t>
      </w:r>
      <w:proofErr w:type="spellStart"/>
      <w:r w:rsidRPr="007908E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angronsveld</w:t>
      </w:r>
      <w:proofErr w:type="spellEnd"/>
    </w:p>
    <w:p w14:paraId="4211973B" w14:textId="77777777" w:rsidR="007908E5" w:rsidRPr="00FB7C64" w:rsidRDefault="007908E5" w:rsidP="007908E5">
      <w:pPr>
        <w:shd w:val="clear" w:color="auto" w:fill="FFFFFF"/>
        <w:spacing w:line="240" w:lineRule="auto"/>
        <w:jc w:val="center"/>
        <w:rPr>
          <w:rFonts w:ascii="CMU Typewriter Text Variable Wi" w:eastAsia="Times New Roman" w:hAnsi="CMU Typewriter Text Variable Wi" w:cs="CMU Typewriter Text Variable Wi"/>
          <w:b/>
          <w:sz w:val="32"/>
          <w:szCs w:val="32"/>
          <w:lang w:val="en-US"/>
        </w:rPr>
      </w:pPr>
    </w:p>
    <w:p w14:paraId="37E38934" w14:textId="77777777" w:rsidR="007908E5" w:rsidRPr="00FB7C64" w:rsidRDefault="007908E5" w:rsidP="007908E5">
      <w:pPr>
        <w:shd w:val="clear" w:color="auto" w:fill="FFFFFF"/>
        <w:spacing w:line="240" w:lineRule="auto"/>
        <w:jc w:val="center"/>
        <w:rPr>
          <w:rFonts w:ascii="CMU Typewriter Text Variable Wi" w:eastAsia="Times New Roman" w:hAnsi="CMU Typewriter Text Variable Wi" w:cs="CMU Typewriter Text Variable Wi"/>
          <w:b/>
          <w:sz w:val="32"/>
          <w:szCs w:val="32"/>
          <w:lang w:val="en-US"/>
        </w:rPr>
      </w:pPr>
    </w:p>
    <w:p w14:paraId="6870E643" w14:textId="77777777" w:rsidR="007266B8" w:rsidRDefault="007266B8" w:rsidP="007908E5">
      <w:pPr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</w:pPr>
    </w:p>
    <w:p w14:paraId="32F1C91D" w14:textId="77777777" w:rsidR="007266B8" w:rsidRPr="00FB7C64" w:rsidRDefault="007266B8" w:rsidP="007908E5">
      <w:pPr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</w:pPr>
    </w:p>
    <w:p w14:paraId="138C5C35" w14:textId="77777777" w:rsidR="007908E5" w:rsidRPr="00FB7C64" w:rsidRDefault="007908E5" w:rsidP="007908E5">
      <w:pPr>
        <w:rPr>
          <w:rFonts w:ascii="CMU Typewriter Text Variable Wi" w:eastAsia="Calibri" w:hAnsi="CMU Typewriter Text Variable Wi" w:cs="CMU Typewriter Text Variable Wi"/>
          <w:b/>
          <w:bCs/>
          <w:sz w:val="20"/>
          <w:szCs w:val="20"/>
          <w:lang w:val="en-US"/>
        </w:rPr>
      </w:pPr>
      <w:r w:rsidRPr="00FB7C64">
        <w:rPr>
          <w:rFonts w:ascii="CMU Typewriter Text Variable Wi" w:eastAsia="Calibri" w:hAnsi="CMU Typewriter Text Variable Wi" w:cs="CMU Typewriter Text Variable Wi"/>
          <w:b/>
          <w:bCs/>
          <w:sz w:val="20"/>
          <w:szCs w:val="20"/>
          <w:lang w:val="en-US"/>
        </w:rPr>
        <w:t>Description of Supplementary Tables and Figures</w:t>
      </w:r>
    </w:p>
    <w:p w14:paraId="1E0584F4" w14:textId="77777777" w:rsidR="007908E5" w:rsidRDefault="007908E5" w:rsidP="007908E5">
      <w:pPr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</w:pPr>
    </w:p>
    <w:p w14:paraId="66D98A15" w14:textId="2E45E953" w:rsidR="007908E5" w:rsidRPr="007908E5" w:rsidRDefault="007908E5" w:rsidP="007908E5">
      <w:pPr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</w:pPr>
      <w:bookmarkStart w:id="2" w:name="_Hlk137971303"/>
      <w:r w:rsidRPr="007908E5"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  <w:t xml:space="preserve">Supplementary Table S1. </w:t>
      </w:r>
      <w:r w:rsidRPr="007908E5">
        <w:rPr>
          <w:rFonts w:ascii="CMU Typewriter Text Variable Wi" w:hAnsi="CMU Typewriter Text Variable Wi" w:cs="CMU Typewriter Text Variable Wi"/>
          <w:i/>
          <w:iCs/>
          <w:sz w:val="20"/>
          <w:szCs w:val="20"/>
          <w:lang w:val="en-US"/>
        </w:rPr>
        <w:t>In vitro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 xml:space="preserve"> tests of the isolated endophytic bacterial strains of seeds of </w:t>
      </w:r>
      <w:proofErr w:type="spellStart"/>
      <w:r w:rsidRPr="007908E5">
        <w:rPr>
          <w:rFonts w:ascii="CMU Typewriter Text Variable Wi" w:hAnsi="CMU Typewriter Text Variable Wi" w:cs="CMU Typewriter Text Variable Wi"/>
          <w:i/>
          <w:iCs/>
          <w:sz w:val="20"/>
          <w:szCs w:val="20"/>
          <w:lang w:val="en-US"/>
        </w:rPr>
        <w:t>Cistanche</w:t>
      </w:r>
      <w:proofErr w:type="spellEnd"/>
      <w:r w:rsidRPr="007908E5">
        <w:rPr>
          <w:rFonts w:ascii="CMU Typewriter Text Variable Wi" w:hAnsi="CMU Typewriter Text Variable Wi" w:cs="CMU Typewriter Text Variable Wi"/>
          <w:i/>
          <w:iCs/>
          <w:sz w:val="20"/>
          <w:szCs w:val="20"/>
          <w:lang w:val="en-US"/>
        </w:rPr>
        <w:t xml:space="preserve"> </w:t>
      </w:r>
      <w:proofErr w:type="spellStart"/>
      <w:r w:rsidRPr="007908E5">
        <w:rPr>
          <w:rFonts w:ascii="CMU Typewriter Text Variable Wi" w:hAnsi="CMU Typewriter Text Variable Wi" w:cs="CMU Typewriter Text Variable Wi"/>
          <w:i/>
          <w:iCs/>
          <w:sz w:val="20"/>
          <w:szCs w:val="20"/>
          <w:lang w:val="en-US"/>
        </w:rPr>
        <w:t>phelypaea</w:t>
      </w:r>
      <w:proofErr w:type="spellEnd"/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, their taxonomy and GenBank accession numbers</w:t>
      </w:r>
      <w:r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 xml:space="preserve"> </w:t>
      </w:r>
      <w:r w:rsidR="007266B8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(.xlsx).</w:t>
      </w:r>
    </w:p>
    <w:bookmarkEnd w:id="2"/>
    <w:p w14:paraId="23F8CD6E" w14:textId="77777777" w:rsidR="007908E5" w:rsidRPr="007908E5" w:rsidRDefault="007908E5" w:rsidP="007908E5">
      <w:pPr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</w:pPr>
    </w:p>
    <w:p w14:paraId="1AEDA9B7" w14:textId="25874E2A" w:rsidR="007908E5" w:rsidRPr="007908E5" w:rsidRDefault="007908E5" w:rsidP="007908E5">
      <w:pPr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</w:pPr>
      <w:bookmarkStart w:id="3" w:name="_Hlk137971094"/>
      <w:r w:rsidRPr="007908E5"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  <w:t xml:space="preserve">Supplementary Figure S1. 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Bacterial morphological diversity of isolates and the results of the PGP assays and salt tolerance test</w:t>
      </w:r>
      <w:r w:rsidRPr="007908E5"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  <w:t xml:space="preserve"> 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(</w:t>
      </w:r>
      <w:r w:rsidRPr="007908E5"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  <w:t>a-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salt tolerance</w:t>
      </w:r>
      <w:r w:rsidRPr="007908E5"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  <w:t xml:space="preserve">, b- 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ACC deaminase</w:t>
      </w:r>
      <w:r w:rsidRPr="007908E5"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  <w:t>, c-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IAA production</w:t>
      </w:r>
      <w:r w:rsidRPr="007908E5">
        <w:rPr>
          <w:rFonts w:ascii="CMU Typewriter Text Variable Wi" w:hAnsi="CMU Typewriter Text Variable Wi" w:cs="CMU Typewriter Text Variable Wi"/>
          <w:b/>
          <w:bCs/>
          <w:sz w:val="20"/>
          <w:szCs w:val="20"/>
          <w:lang w:val="en-US"/>
        </w:rPr>
        <w:t>, d-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siderophores production)</w:t>
      </w:r>
      <w:r w:rsidR="007266B8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 xml:space="preserve"> (JPG)</w:t>
      </w:r>
      <w:r w:rsidRPr="007908E5"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  <w:t>.</w:t>
      </w:r>
    </w:p>
    <w:bookmarkEnd w:id="3"/>
    <w:p w14:paraId="1AF7D6B6" w14:textId="5BC0FE46" w:rsidR="004B7C90" w:rsidRDefault="004B7C90" w:rsidP="00C832C5">
      <w:pPr>
        <w:rPr>
          <w:lang w:val="en-US"/>
        </w:rPr>
      </w:pPr>
    </w:p>
    <w:p w14:paraId="454B0C37" w14:textId="2D5A3D6F" w:rsidR="00524EC0" w:rsidRPr="007266B8" w:rsidRDefault="00524EC0" w:rsidP="00C832C5">
      <w:pPr>
        <w:rPr>
          <w:rFonts w:ascii="CMU Typewriter Text Variable Wi" w:hAnsi="CMU Typewriter Text Variable Wi" w:cs="CMU Typewriter Text Variable Wi"/>
          <w:sz w:val="20"/>
          <w:szCs w:val="20"/>
          <w:lang w:val="en-US"/>
        </w:rPr>
      </w:pPr>
      <w:bookmarkStart w:id="4" w:name="_GoBack"/>
      <w:bookmarkEnd w:id="4"/>
    </w:p>
    <w:sectPr w:rsidR="00524EC0" w:rsidRPr="007266B8" w:rsidSect="00252F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MU Typewriter Text Variable Wi">
    <w:altName w:val="Times New Roman"/>
    <w:panose1 w:val="02000603000000000000"/>
    <w:charset w:val="CC"/>
    <w:family w:val="auto"/>
    <w:pitch w:val="variable"/>
    <w:sig w:usb0="A100027F" w:usb1="5001E9EB" w:usb2="00020004" w:usb3="00000000" w:csb0="00000117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881"/>
    <w:rsid w:val="00060C07"/>
    <w:rsid w:val="00252FC3"/>
    <w:rsid w:val="004B7C90"/>
    <w:rsid w:val="00524EC0"/>
    <w:rsid w:val="007266B8"/>
    <w:rsid w:val="00730A76"/>
    <w:rsid w:val="007908E5"/>
    <w:rsid w:val="00C832C5"/>
    <w:rsid w:val="00D36B3F"/>
    <w:rsid w:val="00ED68A3"/>
    <w:rsid w:val="00F4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F0B2E"/>
  <w15:chartTrackingRefBased/>
  <w15:docId w15:val="{22DA510D-CBAD-419A-9A6A-FBD83888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24E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Petrosyan</dc:creator>
  <cp:keywords/>
  <dc:description/>
  <cp:lastModifiedBy>Kristine Petrosyan</cp:lastModifiedBy>
  <cp:revision>9</cp:revision>
  <cp:lastPrinted>2023-06-17T19:32:00Z</cp:lastPrinted>
  <dcterms:created xsi:type="dcterms:W3CDTF">2023-06-17T19:31:00Z</dcterms:created>
  <dcterms:modified xsi:type="dcterms:W3CDTF">2023-06-18T07:16:00Z</dcterms:modified>
</cp:coreProperties>
</file>